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E398355" w14:textId="7939AB05" w:rsidR="00330012" w:rsidRPr="00833235" w:rsidRDefault="009468E7" w:rsidP="00330012">
      <w:pPr>
        <w:rPr>
          <w:rFonts w:ascii="Times New Roman" w:hAnsi="Times New Roman" w:cs="Times New Roman"/>
          <w:sz w:val="24"/>
          <w:szCs w:val="24"/>
        </w:rPr>
      </w:pPr>
      <w:r w:rsidRPr="00833235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321104" w:rsidRPr="00833235">
        <w:rPr>
          <w:rFonts w:ascii="Times New Roman" w:hAnsi="Times New Roman" w:cs="Times New Roman"/>
          <w:b/>
          <w:sz w:val="24"/>
          <w:szCs w:val="24"/>
        </w:rPr>
        <w:t>Table 2</w:t>
      </w:r>
      <w:r w:rsidR="002858A9" w:rsidRPr="00833235">
        <w:rPr>
          <w:rFonts w:ascii="Times New Roman" w:hAnsi="Times New Roman" w:cs="Times New Roman"/>
          <w:b/>
          <w:sz w:val="24"/>
          <w:szCs w:val="24"/>
        </w:rPr>
        <w:t>.</w:t>
      </w:r>
      <w:r w:rsidR="00C76FDB" w:rsidRPr="00833235">
        <w:rPr>
          <w:rFonts w:ascii="Times New Roman" w:hAnsi="Times New Roman" w:cs="Times New Roman"/>
          <w:sz w:val="24"/>
          <w:szCs w:val="24"/>
        </w:rPr>
        <w:t xml:space="preserve"> </w:t>
      </w:r>
      <w:r w:rsidR="00330012" w:rsidRPr="00833235">
        <w:rPr>
          <w:rFonts w:ascii="Times New Roman" w:hAnsi="Times New Roman" w:cs="Times New Roman"/>
          <w:sz w:val="24"/>
          <w:szCs w:val="24"/>
        </w:rPr>
        <w:t xml:space="preserve">Primers used for </w:t>
      </w:r>
      <w:r w:rsidR="00833235">
        <w:rPr>
          <w:rFonts w:ascii="Times New Roman" w:hAnsi="Times New Roman" w:cs="Times New Roman"/>
          <w:sz w:val="24"/>
          <w:szCs w:val="24"/>
        </w:rPr>
        <w:t>genotyping</w:t>
      </w:r>
      <w:r w:rsidR="00743949">
        <w:rPr>
          <w:rFonts w:ascii="Times New Roman" w:hAnsi="Times New Roman" w:cs="Times New Roman"/>
          <w:sz w:val="24"/>
          <w:szCs w:val="24"/>
        </w:rPr>
        <w:t xml:space="preserve"> SNPs</w:t>
      </w:r>
      <w:bookmarkStart w:id="0" w:name="_GoBack"/>
      <w:bookmarkEnd w:id="0"/>
      <w:r w:rsidR="00B839A4">
        <w:rPr>
          <w:rFonts w:ascii="Times New Roman" w:hAnsi="Times New Roman" w:cs="Times New Roman"/>
          <w:sz w:val="24"/>
          <w:szCs w:val="24"/>
        </w:rPr>
        <w:t xml:space="preserve">. The </w:t>
      </w:r>
      <w:r w:rsidR="00B839A4">
        <w:rPr>
          <w:rFonts w:ascii="Times New Roman" w:hAnsi="Times New Roman" w:cs="Times New Roman"/>
        </w:rPr>
        <w:t xml:space="preserve">rs11783799 and rs11136345 </w:t>
      </w:r>
      <w:r w:rsidR="00B839A4">
        <w:rPr>
          <w:rFonts w:ascii="Times New Roman" w:hAnsi="Times New Roman" w:cs="Times New Roman"/>
          <w:sz w:val="24"/>
          <w:szCs w:val="24"/>
        </w:rPr>
        <w:t xml:space="preserve">assays were also used for </w:t>
      </w:r>
      <w:r w:rsidR="00330012" w:rsidRPr="00833235">
        <w:rPr>
          <w:rFonts w:ascii="Times New Roman" w:hAnsi="Times New Roman" w:cs="Times New Roman"/>
          <w:sz w:val="24"/>
          <w:szCs w:val="24"/>
        </w:rPr>
        <w:t>allelic expression imbalance (AEI) analysis</w:t>
      </w:r>
      <w:r w:rsidR="00B839A4">
        <w:rPr>
          <w:rFonts w:ascii="Times New Roman" w:hAnsi="Times New Roman" w:cs="Times New Roman"/>
          <w:sz w:val="24"/>
          <w:szCs w:val="24"/>
        </w:rPr>
        <w:t xml:space="preserve"> at </w:t>
      </w:r>
      <w:r w:rsidR="00B839A4" w:rsidRPr="00B839A4">
        <w:rPr>
          <w:rFonts w:ascii="Times New Roman" w:hAnsi="Times New Roman" w:cs="Times New Roman"/>
          <w:i/>
          <w:sz w:val="24"/>
          <w:szCs w:val="24"/>
        </w:rPr>
        <w:t>PLEC</w:t>
      </w:r>
      <w:r w:rsidR="00B839A4">
        <w:rPr>
          <w:rFonts w:ascii="Times New Roman" w:hAnsi="Times New Roman" w:cs="Times New Roman"/>
          <w:sz w:val="24"/>
          <w:szCs w:val="24"/>
        </w:rPr>
        <w:t xml:space="preserve"> and </w:t>
      </w:r>
      <w:r w:rsidR="00B839A4" w:rsidRPr="00B839A4">
        <w:rPr>
          <w:rFonts w:ascii="Times New Roman" w:hAnsi="Times New Roman" w:cs="Times New Roman"/>
          <w:i/>
          <w:sz w:val="24"/>
          <w:szCs w:val="24"/>
        </w:rPr>
        <w:t>PARP10</w:t>
      </w:r>
      <w:r w:rsidR="00B839A4">
        <w:rPr>
          <w:rFonts w:ascii="Times New Roman" w:hAnsi="Times New Roman" w:cs="Times New Roman"/>
          <w:sz w:val="24"/>
          <w:szCs w:val="24"/>
        </w:rPr>
        <w:t xml:space="preserve">, respectively. </w:t>
      </w:r>
      <w:r w:rsidR="008A6792">
        <w:rPr>
          <w:rFonts w:ascii="Times New Roman" w:hAnsi="Times New Roman" w:cs="Times New Roman"/>
          <w:sz w:val="24"/>
          <w:szCs w:val="24"/>
        </w:rPr>
        <w:t>[</w:t>
      </w:r>
      <w:r w:rsidR="00330012" w:rsidRPr="00833235">
        <w:rPr>
          <w:rFonts w:ascii="Times New Roman" w:hAnsi="Times New Roman" w:cs="Times New Roman"/>
          <w:sz w:val="24"/>
          <w:szCs w:val="24"/>
        </w:rPr>
        <w:t>Btn</w:t>
      </w:r>
      <w:r w:rsidR="008A6792">
        <w:rPr>
          <w:rFonts w:ascii="Times New Roman" w:hAnsi="Times New Roman" w:cs="Times New Roman"/>
          <w:sz w:val="24"/>
          <w:szCs w:val="24"/>
        </w:rPr>
        <w:t>]</w:t>
      </w:r>
      <w:r w:rsidR="00330012" w:rsidRPr="00833235">
        <w:rPr>
          <w:rFonts w:ascii="Times New Roman" w:hAnsi="Times New Roman" w:cs="Times New Roman"/>
          <w:sz w:val="24"/>
          <w:szCs w:val="24"/>
        </w:rPr>
        <w:t>, biotin tag at the 5' end of the primer. n/a, not applicable</w:t>
      </w:r>
      <w:r w:rsidR="008A6792">
        <w:rPr>
          <w:rFonts w:ascii="Times New Roman" w:hAnsi="Times New Roman" w:cs="Times New Roman"/>
          <w:sz w:val="24"/>
          <w:szCs w:val="24"/>
        </w:rPr>
        <w:t>.</w:t>
      </w:r>
    </w:p>
    <w:p w14:paraId="532B5655" w14:textId="0BE1BDC2" w:rsidR="00421142" w:rsidRPr="00C657CA" w:rsidRDefault="00421142" w:rsidP="002858A9">
      <w:pPr>
        <w:rPr>
          <w:rFonts w:ascii="Times New Roman" w:hAnsi="Times New Roman" w:cs="Times New Roman"/>
          <w:sz w:val="24"/>
          <w:szCs w:val="24"/>
        </w:rPr>
      </w:pPr>
    </w:p>
    <w:tbl>
      <w:tblPr>
        <w:tblpPr w:leftFromText="180" w:rightFromText="180" w:vertAnchor="text" w:horzAnchor="page" w:tblpX="1150" w:tblpY="52"/>
        <w:tblW w:w="15274" w:type="dxa"/>
        <w:tblLayout w:type="fixed"/>
        <w:tblLook w:val="0000" w:firstRow="0" w:lastRow="0" w:firstColumn="0" w:lastColumn="0" w:noHBand="0" w:noVBand="0"/>
      </w:tblPr>
      <w:tblGrid>
        <w:gridCol w:w="1255"/>
        <w:gridCol w:w="974"/>
        <w:gridCol w:w="1622"/>
        <w:gridCol w:w="3802"/>
        <w:gridCol w:w="3366"/>
        <w:gridCol w:w="2609"/>
        <w:gridCol w:w="1646"/>
      </w:tblGrid>
      <w:tr w:rsidR="00D72052" w:rsidRPr="00D72052" w14:paraId="67D21E0B" w14:textId="1BAA6275" w:rsidTr="00D72052">
        <w:trPr>
          <w:trHeight w:val="83"/>
        </w:trPr>
        <w:tc>
          <w:tcPr>
            <w:tcW w:w="1255" w:type="dxa"/>
            <w:tcBorders>
              <w:top w:val="single" w:sz="4" w:space="0" w:color="auto"/>
              <w:bottom w:val="single" w:sz="4" w:space="0" w:color="auto"/>
            </w:tcBorders>
          </w:tcPr>
          <w:p w14:paraId="45B69933" w14:textId="66F8314A" w:rsidR="00B839A4" w:rsidRPr="001A68BB" w:rsidRDefault="00B839A4" w:rsidP="00A159DB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  <w:r w:rsidRPr="001A68BB">
              <w:rPr>
                <w:rFonts w:ascii="Times New Roman" w:hAnsi="Times New Roman" w:cs="Times New Roman"/>
                <w:b/>
              </w:rPr>
              <w:t>SNP</w:t>
            </w:r>
          </w:p>
        </w:tc>
        <w:tc>
          <w:tcPr>
            <w:tcW w:w="974" w:type="dxa"/>
            <w:tcBorders>
              <w:top w:val="single" w:sz="4" w:space="0" w:color="auto"/>
              <w:bottom w:val="single" w:sz="4" w:space="0" w:color="auto"/>
            </w:tcBorders>
          </w:tcPr>
          <w:p w14:paraId="5596CEF8" w14:textId="45A99236" w:rsidR="00B839A4" w:rsidRPr="001A68BB" w:rsidRDefault="00B839A4" w:rsidP="00A159DB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  <w:r w:rsidRPr="001A68BB">
              <w:rPr>
                <w:rFonts w:ascii="Times New Roman" w:hAnsi="Times New Roman" w:cs="Times New Roman"/>
                <w:b/>
              </w:rPr>
              <w:t>Gene</w:t>
            </w:r>
          </w:p>
        </w:tc>
        <w:tc>
          <w:tcPr>
            <w:tcW w:w="1622" w:type="dxa"/>
            <w:tcBorders>
              <w:top w:val="single" w:sz="4" w:space="0" w:color="auto"/>
              <w:bottom w:val="single" w:sz="4" w:space="0" w:color="auto"/>
            </w:tcBorders>
          </w:tcPr>
          <w:p w14:paraId="092024C1" w14:textId="2CDDD73B" w:rsidR="00B839A4" w:rsidRPr="001A68BB" w:rsidRDefault="00B839A4" w:rsidP="00A159DB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  <w:r w:rsidRPr="001A68BB">
              <w:rPr>
                <w:rFonts w:ascii="Times New Roman" w:hAnsi="Times New Roman" w:cs="Times New Roman"/>
                <w:b/>
              </w:rPr>
              <w:t xml:space="preserve">Genotyping method </w:t>
            </w:r>
          </w:p>
        </w:tc>
        <w:tc>
          <w:tcPr>
            <w:tcW w:w="3802" w:type="dxa"/>
            <w:tcBorders>
              <w:top w:val="single" w:sz="4" w:space="0" w:color="auto"/>
              <w:bottom w:val="single" w:sz="4" w:space="0" w:color="auto"/>
            </w:tcBorders>
          </w:tcPr>
          <w:p w14:paraId="312EB0D1" w14:textId="77777777" w:rsidR="00B839A4" w:rsidRPr="001A68BB" w:rsidRDefault="00B839A4" w:rsidP="00A159DB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  <w:r w:rsidRPr="001A68BB">
              <w:rPr>
                <w:rFonts w:ascii="Times New Roman" w:hAnsi="Times New Roman" w:cs="Times New Roman"/>
                <w:b/>
              </w:rPr>
              <w:t>Forward primer (5'-3')</w:t>
            </w:r>
          </w:p>
        </w:tc>
        <w:tc>
          <w:tcPr>
            <w:tcW w:w="3366" w:type="dxa"/>
            <w:tcBorders>
              <w:top w:val="single" w:sz="4" w:space="0" w:color="auto"/>
              <w:bottom w:val="single" w:sz="4" w:space="0" w:color="auto"/>
            </w:tcBorders>
          </w:tcPr>
          <w:p w14:paraId="67421E4F" w14:textId="77777777" w:rsidR="00B839A4" w:rsidRPr="001A68BB" w:rsidRDefault="00B839A4" w:rsidP="00A159DB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  <w:r w:rsidRPr="001A68BB">
              <w:rPr>
                <w:rFonts w:ascii="Times New Roman" w:hAnsi="Times New Roman" w:cs="Times New Roman"/>
                <w:b/>
              </w:rPr>
              <w:t>Reverse primer (5'-3')</w:t>
            </w:r>
          </w:p>
        </w:tc>
        <w:tc>
          <w:tcPr>
            <w:tcW w:w="2609" w:type="dxa"/>
            <w:tcBorders>
              <w:top w:val="single" w:sz="4" w:space="0" w:color="auto"/>
              <w:bottom w:val="single" w:sz="4" w:space="0" w:color="auto"/>
            </w:tcBorders>
          </w:tcPr>
          <w:p w14:paraId="6E91BB7A" w14:textId="77777777" w:rsidR="00B839A4" w:rsidRPr="001A68BB" w:rsidRDefault="00B839A4" w:rsidP="00A159DB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  <w:r w:rsidRPr="001A68BB">
              <w:rPr>
                <w:rFonts w:ascii="Times New Roman" w:hAnsi="Times New Roman" w:cs="Times New Roman"/>
                <w:b/>
              </w:rPr>
              <w:t>Sequencing primer (5'-3')</w:t>
            </w:r>
          </w:p>
        </w:tc>
        <w:tc>
          <w:tcPr>
            <w:tcW w:w="1646" w:type="dxa"/>
            <w:tcBorders>
              <w:top w:val="single" w:sz="4" w:space="0" w:color="auto"/>
              <w:bottom w:val="single" w:sz="4" w:space="0" w:color="auto"/>
            </w:tcBorders>
          </w:tcPr>
          <w:p w14:paraId="728FE8DC" w14:textId="1EF67C2E" w:rsidR="00B839A4" w:rsidRPr="001A68BB" w:rsidRDefault="00B839A4" w:rsidP="00A159DB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  <w:r w:rsidRPr="001A68BB">
              <w:rPr>
                <w:rFonts w:ascii="Times New Roman" w:hAnsi="Times New Roman" w:cs="Times New Roman"/>
                <w:b/>
              </w:rPr>
              <w:t>Discriminatory enzyme</w:t>
            </w:r>
          </w:p>
        </w:tc>
      </w:tr>
      <w:tr w:rsidR="00D72052" w:rsidRPr="00D72052" w14:paraId="4C5D5F4E" w14:textId="0485DF35" w:rsidTr="00D72052">
        <w:trPr>
          <w:trHeight w:val="426"/>
        </w:trPr>
        <w:tc>
          <w:tcPr>
            <w:tcW w:w="1255" w:type="dxa"/>
            <w:tcBorders>
              <w:top w:val="single" w:sz="4" w:space="0" w:color="auto"/>
            </w:tcBorders>
          </w:tcPr>
          <w:p w14:paraId="02D78D67" w14:textId="59D090D7" w:rsidR="00B839A4" w:rsidRPr="001A68BB" w:rsidRDefault="00B839A4" w:rsidP="00A159D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A68BB">
              <w:rPr>
                <w:rFonts w:ascii="Times New Roman" w:hAnsi="Times New Roman" w:cs="Times New Roman"/>
              </w:rPr>
              <w:t>rs11780978</w:t>
            </w:r>
          </w:p>
        </w:tc>
        <w:tc>
          <w:tcPr>
            <w:tcW w:w="974" w:type="dxa"/>
            <w:tcBorders>
              <w:top w:val="single" w:sz="4" w:space="0" w:color="auto"/>
            </w:tcBorders>
          </w:tcPr>
          <w:p w14:paraId="44D1C083" w14:textId="155AFC35" w:rsidR="00B839A4" w:rsidRPr="001A68BB" w:rsidRDefault="00B839A4" w:rsidP="00A159DB">
            <w:pPr>
              <w:spacing w:line="240" w:lineRule="auto"/>
              <w:rPr>
                <w:rFonts w:ascii="Times New Roman" w:hAnsi="Times New Roman" w:cs="Times New Roman"/>
                <w:i/>
              </w:rPr>
            </w:pPr>
            <w:r w:rsidRPr="001A68BB">
              <w:rPr>
                <w:rFonts w:ascii="Times New Roman" w:hAnsi="Times New Roman" w:cs="Times New Roman"/>
                <w:i/>
              </w:rPr>
              <w:t>PLEC</w:t>
            </w:r>
          </w:p>
        </w:tc>
        <w:tc>
          <w:tcPr>
            <w:tcW w:w="1622" w:type="dxa"/>
            <w:tcBorders>
              <w:top w:val="single" w:sz="4" w:space="0" w:color="auto"/>
            </w:tcBorders>
          </w:tcPr>
          <w:p w14:paraId="22585022" w14:textId="23EFE285" w:rsidR="00B839A4" w:rsidRPr="001A68BB" w:rsidRDefault="00B839A4" w:rsidP="00A159D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A68BB">
              <w:rPr>
                <w:rFonts w:ascii="Times New Roman" w:hAnsi="Times New Roman" w:cs="Times New Roman"/>
              </w:rPr>
              <w:t>RFLP</w:t>
            </w:r>
          </w:p>
        </w:tc>
        <w:tc>
          <w:tcPr>
            <w:tcW w:w="3802" w:type="dxa"/>
            <w:tcBorders>
              <w:top w:val="single" w:sz="4" w:space="0" w:color="auto"/>
            </w:tcBorders>
          </w:tcPr>
          <w:p w14:paraId="3106E62C" w14:textId="5DCE84C6" w:rsidR="00B839A4" w:rsidRPr="001A68BB" w:rsidRDefault="008A6792" w:rsidP="001A68BB">
            <w:pPr>
              <w:spacing w:line="240" w:lineRule="auto"/>
              <w:ind w:right="-357"/>
              <w:rPr>
                <w:rFonts w:ascii="Times New Roman" w:hAnsi="Times New Roman" w:cs="Times New Roman"/>
              </w:rPr>
            </w:pPr>
            <w:r w:rsidRPr="001A68BB">
              <w:rPr>
                <w:rFonts w:ascii="Times New Roman" w:hAnsi="Times New Roman" w:cs="Times New Roman"/>
              </w:rPr>
              <w:t>TGGGTGATAAAGCAAGACTCTGT</w:t>
            </w:r>
          </w:p>
        </w:tc>
        <w:tc>
          <w:tcPr>
            <w:tcW w:w="3366" w:type="dxa"/>
            <w:tcBorders>
              <w:top w:val="single" w:sz="4" w:space="0" w:color="auto"/>
            </w:tcBorders>
          </w:tcPr>
          <w:p w14:paraId="70B8EAD7" w14:textId="56C87A4B" w:rsidR="00B839A4" w:rsidRPr="001A68BB" w:rsidRDefault="008A6792" w:rsidP="00A159D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A68BB">
              <w:rPr>
                <w:rFonts w:ascii="Times New Roman" w:hAnsi="Times New Roman" w:cs="Times New Roman"/>
              </w:rPr>
              <w:t>GTGGGGTGGGTGGGAAAG</w:t>
            </w:r>
          </w:p>
        </w:tc>
        <w:tc>
          <w:tcPr>
            <w:tcW w:w="2609" w:type="dxa"/>
            <w:tcBorders>
              <w:top w:val="single" w:sz="4" w:space="0" w:color="auto"/>
            </w:tcBorders>
          </w:tcPr>
          <w:p w14:paraId="0116378A" w14:textId="3A1CEE96" w:rsidR="00B839A4" w:rsidRPr="001A68BB" w:rsidRDefault="00B839A4" w:rsidP="00A159D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A68BB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646" w:type="dxa"/>
            <w:tcBorders>
              <w:top w:val="single" w:sz="4" w:space="0" w:color="auto"/>
            </w:tcBorders>
          </w:tcPr>
          <w:p w14:paraId="1ED0B36C" w14:textId="17B2340D" w:rsidR="00B839A4" w:rsidRPr="001A68BB" w:rsidRDefault="003E3216" w:rsidP="00A159DB">
            <w:pPr>
              <w:spacing w:line="240" w:lineRule="auto"/>
              <w:rPr>
                <w:rFonts w:ascii="Times New Roman" w:hAnsi="Times New Roman" w:cs="Times New Roman"/>
                <w:i/>
              </w:rPr>
            </w:pPr>
            <w:r w:rsidRPr="001A68BB">
              <w:rPr>
                <w:rFonts w:ascii="Times New Roman" w:hAnsi="Times New Roman" w:cs="Times New Roman"/>
                <w:i/>
              </w:rPr>
              <w:t>NlaIII</w:t>
            </w:r>
          </w:p>
        </w:tc>
      </w:tr>
      <w:tr w:rsidR="00D72052" w:rsidRPr="00D72052" w14:paraId="2E479080" w14:textId="3A1F569B" w:rsidTr="00D72052">
        <w:trPr>
          <w:trHeight w:val="426"/>
        </w:trPr>
        <w:tc>
          <w:tcPr>
            <w:tcW w:w="1255" w:type="dxa"/>
          </w:tcPr>
          <w:p w14:paraId="351E19B1" w14:textId="1CACA584" w:rsidR="00B839A4" w:rsidRPr="001A68BB" w:rsidRDefault="00B839A4" w:rsidP="00A159D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A68BB">
              <w:rPr>
                <w:rFonts w:ascii="Times New Roman" w:hAnsi="Times New Roman" w:cs="Times New Roman"/>
              </w:rPr>
              <w:t>rs11783799</w:t>
            </w:r>
          </w:p>
        </w:tc>
        <w:tc>
          <w:tcPr>
            <w:tcW w:w="974" w:type="dxa"/>
          </w:tcPr>
          <w:p w14:paraId="59BC02B1" w14:textId="5E8A47E2" w:rsidR="00B839A4" w:rsidRPr="001A68BB" w:rsidRDefault="00B839A4" w:rsidP="00A159DB">
            <w:pPr>
              <w:spacing w:line="240" w:lineRule="auto"/>
              <w:rPr>
                <w:rFonts w:ascii="Times New Roman" w:hAnsi="Times New Roman" w:cs="Times New Roman"/>
                <w:i/>
              </w:rPr>
            </w:pPr>
            <w:r w:rsidRPr="001A68BB">
              <w:rPr>
                <w:rFonts w:ascii="Times New Roman" w:hAnsi="Times New Roman" w:cs="Times New Roman"/>
                <w:i/>
              </w:rPr>
              <w:t>PLEC</w:t>
            </w:r>
          </w:p>
        </w:tc>
        <w:tc>
          <w:tcPr>
            <w:tcW w:w="1622" w:type="dxa"/>
          </w:tcPr>
          <w:p w14:paraId="5ECC5EE2" w14:textId="19973AEB" w:rsidR="00B839A4" w:rsidRPr="001A68BB" w:rsidRDefault="00B839A4" w:rsidP="00A159D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A68BB">
              <w:rPr>
                <w:rFonts w:ascii="Times New Roman" w:hAnsi="Times New Roman" w:cs="Times New Roman"/>
              </w:rPr>
              <w:t>Pyrosequencing</w:t>
            </w:r>
          </w:p>
        </w:tc>
        <w:tc>
          <w:tcPr>
            <w:tcW w:w="3802" w:type="dxa"/>
          </w:tcPr>
          <w:p w14:paraId="6160FE28" w14:textId="64086B55" w:rsidR="00B839A4" w:rsidRPr="001A68BB" w:rsidRDefault="008A6792" w:rsidP="00A159D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A68BB">
              <w:rPr>
                <w:rFonts w:ascii="Times New Roman" w:hAnsi="Times New Roman" w:cs="Times New Roman"/>
              </w:rPr>
              <w:t>[Btn]CCCACCCACCTCTCAAAC</w:t>
            </w:r>
          </w:p>
        </w:tc>
        <w:tc>
          <w:tcPr>
            <w:tcW w:w="3366" w:type="dxa"/>
          </w:tcPr>
          <w:p w14:paraId="6103409C" w14:textId="320A7EC9" w:rsidR="00B839A4" w:rsidRPr="001A68BB" w:rsidRDefault="008A6792" w:rsidP="00A159D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A68BB">
              <w:rPr>
                <w:rFonts w:ascii="Times New Roman" w:hAnsi="Times New Roman" w:cs="Times New Roman"/>
              </w:rPr>
              <w:t>GTCTACAGGGAGCGGTGCA</w:t>
            </w:r>
          </w:p>
        </w:tc>
        <w:tc>
          <w:tcPr>
            <w:tcW w:w="2609" w:type="dxa"/>
          </w:tcPr>
          <w:p w14:paraId="54D29915" w14:textId="57AEB5DE" w:rsidR="00B839A4" w:rsidRPr="001A68BB" w:rsidRDefault="008A6792" w:rsidP="00A159D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A68BB">
              <w:rPr>
                <w:rFonts w:ascii="Times New Roman" w:hAnsi="Times New Roman" w:cs="Times New Roman"/>
              </w:rPr>
              <w:t>TGGCTACCACCCGCT</w:t>
            </w:r>
          </w:p>
        </w:tc>
        <w:tc>
          <w:tcPr>
            <w:tcW w:w="1646" w:type="dxa"/>
          </w:tcPr>
          <w:p w14:paraId="5F4A5179" w14:textId="7521F42D" w:rsidR="00B839A4" w:rsidRPr="001A68BB" w:rsidRDefault="00C657CA" w:rsidP="00A159D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A68BB">
              <w:rPr>
                <w:rFonts w:ascii="Times New Roman" w:hAnsi="Times New Roman" w:cs="Times New Roman"/>
              </w:rPr>
              <w:t>n/a</w:t>
            </w:r>
          </w:p>
        </w:tc>
      </w:tr>
      <w:tr w:rsidR="00D72052" w:rsidRPr="00D72052" w14:paraId="2083FF86" w14:textId="19B99007" w:rsidTr="00D72052">
        <w:trPr>
          <w:trHeight w:val="426"/>
        </w:trPr>
        <w:tc>
          <w:tcPr>
            <w:tcW w:w="1255" w:type="dxa"/>
            <w:tcBorders>
              <w:bottom w:val="single" w:sz="4" w:space="0" w:color="auto"/>
            </w:tcBorders>
          </w:tcPr>
          <w:p w14:paraId="74231038" w14:textId="77777777" w:rsidR="00B839A4" w:rsidRPr="001A68BB" w:rsidRDefault="00B839A4" w:rsidP="00A159D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A68BB">
              <w:rPr>
                <w:rFonts w:ascii="Times New Roman" w:hAnsi="Times New Roman" w:cs="Times New Roman"/>
              </w:rPr>
              <w:t>rs11136345</w:t>
            </w:r>
          </w:p>
          <w:p w14:paraId="0A7F3820" w14:textId="77617FF4" w:rsidR="008A6792" w:rsidRPr="001A68BB" w:rsidRDefault="008A6792" w:rsidP="00A159D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A68BB">
              <w:rPr>
                <w:rFonts w:ascii="Times New Roman" w:hAnsi="Times New Roman" w:cs="Times New Roman"/>
              </w:rPr>
              <w:t>rs7819099</w:t>
            </w:r>
          </w:p>
        </w:tc>
        <w:tc>
          <w:tcPr>
            <w:tcW w:w="974" w:type="dxa"/>
            <w:tcBorders>
              <w:bottom w:val="single" w:sz="4" w:space="0" w:color="auto"/>
            </w:tcBorders>
          </w:tcPr>
          <w:p w14:paraId="7276A18F" w14:textId="77777777" w:rsidR="00B839A4" w:rsidRPr="001A68BB" w:rsidRDefault="00B839A4" w:rsidP="00A159DB">
            <w:pPr>
              <w:spacing w:line="240" w:lineRule="auto"/>
              <w:rPr>
                <w:rFonts w:ascii="Times New Roman" w:hAnsi="Times New Roman" w:cs="Times New Roman"/>
                <w:i/>
              </w:rPr>
            </w:pPr>
            <w:r w:rsidRPr="001A68BB">
              <w:rPr>
                <w:rFonts w:ascii="Times New Roman" w:hAnsi="Times New Roman" w:cs="Times New Roman"/>
                <w:i/>
              </w:rPr>
              <w:t>PARP10</w:t>
            </w:r>
          </w:p>
          <w:p w14:paraId="75AE957B" w14:textId="4C20D6C5" w:rsidR="008A6792" w:rsidRPr="001A68BB" w:rsidRDefault="008A6792" w:rsidP="00A159DB">
            <w:pPr>
              <w:spacing w:line="240" w:lineRule="auto"/>
              <w:rPr>
                <w:rFonts w:ascii="Times New Roman" w:hAnsi="Times New Roman" w:cs="Times New Roman"/>
                <w:i/>
              </w:rPr>
            </w:pPr>
            <w:r w:rsidRPr="001A68BB">
              <w:rPr>
                <w:rFonts w:ascii="Times New Roman" w:hAnsi="Times New Roman" w:cs="Times New Roman"/>
                <w:i/>
              </w:rPr>
              <w:t>PLEC</w:t>
            </w:r>
          </w:p>
        </w:tc>
        <w:tc>
          <w:tcPr>
            <w:tcW w:w="1622" w:type="dxa"/>
            <w:tcBorders>
              <w:bottom w:val="single" w:sz="4" w:space="0" w:color="auto"/>
            </w:tcBorders>
          </w:tcPr>
          <w:p w14:paraId="22DC2C18" w14:textId="77777777" w:rsidR="00B839A4" w:rsidRPr="001A68BB" w:rsidRDefault="00B839A4" w:rsidP="00A159D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A68BB">
              <w:rPr>
                <w:rFonts w:ascii="Times New Roman" w:hAnsi="Times New Roman" w:cs="Times New Roman"/>
              </w:rPr>
              <w:t>Pyrosequencing</w:t>
            </w:r>
          </w:p>
          <w:p w14:paraId="4D98CAE3" w14:textId="7394571A" w:rsidR="008A6792" w:rsidRPr="001A68BB" w:rsidRDefault="008A6792" w:rsidP="00A159D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A68BB">
              <w:rPr>
                <w:rFonts w:ascii="Times New Roman" w:hAnsi="Times New Roman" w:cs="Times New Roman"/>
              </w:rPr>
              <w:t>RFLP</w:t>
            </w:r>
          </w:p>
        </w:tc>
        <w:tc>
          <w:tcPr>
            <w:tcW w:w="3802" w:type="dxa"/>
            <w:tcBorders>
              <w:bottom w:val="single" w:sz="4" w:space="0" w:color="auto"/>
            </w:tcBorders>
          </w:tcPr>
          <w:p w14:paraId="20B05DA2" w14:textId="6483DF1C" w:rsidR="00B839A4" w:rsidRDefault="008A6792" w:rsidP="00A159D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A68BB">
              <w:rPr>
                <w:rFonts w:ascii="Times New Roman" w:hAnsi="Times New Roman" w:cs="Times New Roman"/>
              </w:rPr>
              <w:t>[Btn]CTCAGCTGGGCACCATGT</w:t>
            </w:r>
          </w:p>
          <w:p w14:paraId="79AC4732" w14:textId="2904C44E" w:rsidR="00D72052" w:rsidRPr="001A68BB" w:rsidRDefault="00D72052" w:rsidP="00A159DB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AGCCTCATCCACAGTCAG</w:t>
            </w:r>
          </w:p>
        </w:tc>
        <w:tc>
          <w:tcPr>
            <w:tcW w:w="3366" w:type="dxa"/>
            <w:tcBorders>
              <w:bottom w:val="single" w:sz="4" w:space="0" w:color="auto"/>
            </w:tcBorders>
          </w:tcPr>
          <w:p w14:paraId="36EB9D82" w14:textId="321330BB" w:rsidR="00B839A4" w:rsidRDefault="008A6792" w:rsidP="00A159D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A68BB">
              <w:rPr>
                <w:rFonts w:ascii="Times New Roman" w:hAnsi="Times New Roman" w:cs="Times New Roman"/>
              </w:rPr>
              <w:t>ACAGACGCCGAGAGGGTCTT</w:t>
            </w:r>
          </w:p>
          <w:p w14:paraId="6134361C" w14:textId="08064E69" w:rsidR="00D72052" w:rsidRPr="001A68BB" w:rsidRDefault="00D72052" w:rsidP="00A159DB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CGAGACCTACAACCTGCTC</w:t>
            </w:r>
          </w:p>
        </w:tc>
        <w:tc>
          <w:tcPr>
            <w:tcW w:w="2609" w:type="dxa"/>
            <w:tcBorders>
              <w:bottom w:val="single" w:sz="4" w:space="0" w:color="auto"/>
            </w:tcBorders>
          </w:tcPr>
          <w:p w14:paraId="74FABEE0" w14:textId="25413D91" w:rsidR="00B839A4" w:rsidRDefault="00D72052" w:rsidP="00A159DB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TGGCCCAGGCAGAT</w:t>
            </w:r>
          </w:p>
          <w:p w14:paraId="2B0CAE35" w14:textId="52798212" w:rsidR="00D72052" w:rsidRPr="001A68BB" w:rsidRDefault="00D72052" w:rsidP="00A159DB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646" w:type="dxa"/>
            <w:tcBorders>
              <w:bottom w:val="single" w:sz="4" w:space="0" w:color="auto"/>
            </w:tcBorders>
          </w:tcPr>
          <w:p w14:paraId="0CD22005" w14:textId="77777777" w:rsidR="00B839A4" w:rsidRPr="001A68BB" w:rsidRDefault="00C657CA" w:rsidP="00A159D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A68BB">
              <w:rPr>
                <w:rFonts w:ascii="Times New Roman" w:hAnsi="Times New Roman" w:cs="Times New Roman"/>
              </w:rPr>
              <w:t>n/a</w:t>
            </w:r>
          </w:p>
          <w:p w14:paraId="7ED72CA3" w14:textId="1CDE7E1A" w:rsidR="008A6792" w:rsidRPr="001A68BB" w:rsidRDefault="008A6792" w:rsidP="00A159DB">
            <w:pPr>
              <w:spacing w:line="240" w:lineRule="auto"/>
              <w:rPr>
                <w:rFonts w:ascii="Times New Roman" w:hAnsi="Times New Roman" w:cs="Times New Roman"/>
                <w:i/>
              </w:rPr>
            </w:pPr>
            <w:r w:rsidRPr="001A68BB">
              <w:rPr>
                <w:rFonts w:ascii="Times New Roman" w:hAnsi="Times New Roman" w:cs="Times New Roman"/>
                <w:i/>
              </w:rPr>
              <w:t>HaeIII</w:t>
            </w:r>
          </w:p>
        </w:tc>
      </w:tr>
    </w:tbl>
    <w:p w14:paraId="409BD52B" w14:textId="77777777" w:rsidR="00421142" w:rsidRPr="001A68BB" w:rsidRDefault="00421142" w:rsidP="00421142">
      <w:pPr>
        <w:jc w:val="center"/>
        <w:rPr>
          <w:rFonts w:ascii="Times New Roman" w:hAnsi="Times New Roman" w:cs="Times New Roman"/>
          <w:b/>
        </w:rPr>
      </w:pPr>
    </w:p>
    <w:p w14:paraId="592B821B" w14:textId="77777777" w:rsidR="00113602" w:rsidRPr="00113602" w:rsidRDefault="00113602" w:rsidP="00113602">
      <w:pPr>
        <w:widowControl w:val="0"/>
        <w:autoSpaceDE w:val="0"/>
        <w:autoSpaceDN w:val="0"/>
        <w:adjustRightInd w:val="0"/>
        <w:spacing w:after="24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54DA7BE" w14:textId="1F9C8653" w:rsidR="00421142" w:rsidRPr="00113602" w:rsidRDefault="00421142" w:rsidP="00421142">
      <w:pPr>
        <w:rPr>
          <w:rFonts w:ascii="Times New Roman" w:hAnsi="Times New Roman" w:cs="Times New Roman"/>
          <w:sz w:val="24"/>
          <w:szCs w:val="24"/>
        </w:rPr>
      </w:pPr>
    </w:p>
    <w:sectPr w:rsidR="00421142" w:rsidRPr="00113602" w:rsidSect="008E3131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5747F3F"/>
    <w:multiLevelType w:val="hybridMultilevel"/>
    <w:tmpl w:val="350A457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6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5214E"/>
    <w:rsid w:val="0002583F"/>
    <w:rsid w:val="000426C3"/>
    <w:rsid w:val="00045ED4"/>
    <w:rsid w:val="00070946"/>
    <w:rsid w:val="00091F7C"/>
    <w:rsid w:val="000A35C7"/>
    <w:rsid w:val="000C7AA6"/>
    <w:rsid w:val="000D77AC"/>
    <w:rsid w:val="000F0C26"/>
    <w:rsid w:val="00107FEC"/>
    <w:rsid w:val="001127B2"/>
    <w:rsid w:val="00113602"/>
    <w:rsid w:val="00125F72"/>
    <w:rsid w:val="00134486"/>
    <w:rsid w:val="0015187D"/>
    <w:rsid w:val="00161FA9"/>
    <w:rsid w:val="00195DF3"/>
    <w:rsid w:val="001A68BB"/>
    <w:rsid w:val="001A7883"/>
    <w:rsid w:val="001A7C96"/>
    <w:rsid w:val="001C3806"/>
    <w:rsid w:val="001D2466"/>
    <w:rsid w:val="001D6161"/>
    <w:rsid w:val="001D72C3"/>
    <w:rsid w:val="001E0802"/>
    <w:rsid w:val="001E1813"/>
    <w:rsid w:val="001E4AE0"/>
    <w:rsid w:val="001F5317"/>
    <w:rsid w:val="001F6290"/>
    <w:rsid w:val="00200627"/>
    <w:rsid w:val="0020365B"/>
    <w:rsid w:val="00222945"/>
    <w:rsid w:val="00223FDD"/>
    <w:rsid w:val="00246F9D"/>
    <w:rsid w:val="0026404D"/>
    <w:rsid w:val="00264304"/>
    <w:rsid w:val="00271541"/>
    <w:rsid w:val="00284BB5"/>
    <w:rsid w:val="002858A9"/>
    <w:rsid w:val="002A384A"/>
    <w:rsid w:val="002A61AE"/>
    <w:rsid w:val="002B1293"/>
    <w:rsid w:val="002B7456"/>
    <w:rsid w:val="002C7612"/>
    <w:rsid w:val="002D11C1"/>
    <w:rsid w:val="002D6DB6"/>
    <w:rsid w:val="002E50F6"/>
    <w:rsid w:val="002F11D4"/>
    <w:rsid w:val="00316E7D"/>
    <w:rsid w:val="00321104"/>
    <w:rsid w:val="003243AA"/>
    <w:rsid w:val="00330012"/>
    <w:rsid w:val="00353FC3"/>
    <w:rsid w:val="003A094E"/>
    <w:rsid w:val="003D165B"/>
    <w:rsid w:val="003E1CCC"/>
    <w:rsid w:val="003E3216"/>
    <w:rsid w:val="00414FFC"/>
    <w:rsid w:val="00421142"/>
    <w:rsid w:val="00421F27"/>
    <w:rsid w:val="0042403E"/>
    <w:rsid w:val="00432267"/>
    <w:rsid w:val="00442D76"/>
    <w:rsid w:val="00492702"/>
    <w:rsid w:val="004B645C"/>
    <w:rsid w:val="004D0D13"/>
    <w:rsid w:val="004D2827"/>
    <w:rsid w:val="005230DF"/>
    <w:rsid w:val="0055115B"/>
    <w:rsid w:val="0055422D"/>
    <w:rsid w:val="005B7333"/>
    <w:rsid w:val="005D7DFD"/>
    <w:rsid w:val="006074A6"/>
    <w:rsid w:val="0061083F"/>
    <w:rsid w:val="006135CA"/>
    <w:rsid w:val="00620EBD"/>
    <w:rsid w:val="006210FA"/>
    <w:rsid w:val="00650F61"/>
    <w:rsid w:val="006534DE"/>
    <w:rsid w:val="006661EE"/>
    <w:rsid w:val="006662AB"/>
    <w:rsid w:val="00666F69"/>
    <w:rsid w:val="00667226"/>
    <w:rsid w:val="00673BC7"/>
    <w:rsid w:val="006806EF"/>
    <w:rsid w:val="006B5F3B"/>
    <w:rsid w:val="006C7506"/>
    <w:rsid w:val="006D77E0"/>
    <w:rsid w:val="006E05A7"/>
    <w:rsid w:val="006E2BAB"/>
    <w:rsid w:val="006F6C15"/>
    <w:rsid w:val="00713754"/>
    <w:rsid w:val="007237E5"/>
    <w:rsid w:val="0074088F"/>
    <w:rsid w:val="00743949"/>
    <w:rsid w:val="00757506"/>
    <w:rsid w:val="007B65EC"/>
    <w:rsid w:val="007E1F00"/>
    <w:rsid w:val="007F5031"/>
    <w:rsid w:val="008005D5"/>
    <w:rsid w:val="00831F1E"/>
    <w:rsid w:val="00833235"/>
    <w:rsid w:val="008348D1"/>
    <w:rsid w:val="008564EA"/>
    <w:rsid w:val="00866376"/>
    <w:rsid w:val="00866DF9"/>
    <w:rsid w:val="00870158"/>
    <w:rsid w:val="008772D1"/>
    <w:rsid w:val="0089152E"/>
    <w:rsid w:val="008A6792"/>
    <w:rsid w:val="008B007E"/>
    <w:rsid w:val="008B491B"/>
    <w:rsid w:val="008C208A"/>
    <w:rsid w:val="008C4A90"/>
    <w:rsid w:val="008C73EA"/>
    <w:rsid w:val="008D45AF"/>
    <w:rsid w:val="008D6D8C"/>
    <w:rsid w:val="008E3131"/>
    <w:rsid w:val="008E70C3"/>
    <w:rsid w:val="008F07ED"/>
    <w:rsid w:val="00903AA5"/>
    <w:rsid w:val="0094350F"/>
    <w:rsid w:val="00944222"/>
    <w:rsid w:val="0094645B"/>
    <w:rsid w:val="009468E7"/>
    <w:rsid w:val="00970E66"/>
    <w:rsid w:val="00971A8E"/>
    <w:rsid w:val="009839A7"/>
    <w:rsid w:val="00983E7B"/>
    <w:rsid w:val="00993C2E"/>
    <w:rsid w:val="00995673"/>
    <w:rsid w:val="009C1370"/>
    <w:rsid w:val="009C670C"/>
    <w:rsid w:val="009F1F13"/>
    <w:rsid w:val="00A0355C"/>
    <w:rsid w:val="00A04A65"/>
    <w:rsid w:val="00A076F3"/>
    <w:rsid w:val="00A159DB"/>
    <w:rsid w:val="00A2637B"/>
    <w:rsid w:val="00A44E99"/>
    <w:rsid w:val="00A4720E"/>
    <w:rsid w:val="00A507A6"/>
    <w:rsid w:val="00A63F41"/>
    <w:rsid w:val="00A643D1"/>
    <w:rsid w:val="00A84739"/>
    <w:rsid w:val="00A97041"/>
    <w:rsid w:val="00AA2685"/>
    <w:rsid w:val="00AB1AAF"/>
    <w:rsid w:val="00AC2AF8"/>
    <w:rsid w:val="00AC51DD"/>
    <w:rsid w:val="00AE70EF"/>
    <w:rsid w:val="00AF2F85"/>
    <w:rsid w:val="00AF379B"/>
    <w:rsid w:val="00AF3B06"/>
    <w:rsid w:val="00AF607E"/>
    <w:rsid w:val="00B14438"/>
    <w:rsid w:val="00B14876"/>
    <w:rsid w:val="00B15914"/>
    <w:rsid w:val="00B41996"/>
    <w:rsid w:val="00B506CE"/>
    <w:rsid w:val="00B5214E"/>
    <w:rsid w:val="00B75A72"/>
    <w:rsid w:val="00B830D1"/>
    <w:rsid w:val="00B839A4"/>
    <w:rsid w:val="00BA7D37"/>
    <w:rsid w:val="00BE0A29"/>
    <w:rsid w:val="00BF4321"/>
    <w:rsid w:val="00C02408"/>
    <w:rsid w:val="00C05D0B"/>
    <w:rsid w:val="00C077B3"/>
    <w:rsid w:val="00C116F8"/>
    <w:rsid w:val="00C261FE"/>
    <w:rsid w:val="00C27CAF"/>
    <w:rsid w:val="00C32BCD"/>
    <w:rsid w:val="00C4471E"/>
    <w:rsid w:val="00C546AC"/>
    <w:rsid w:val="00C657CA"/>
    <w:rsid w:val="00C76FDB"/>
    <w:rsid w:val="00CA0980"/>
    <w:rsid w:val="00CE1300"/>
    <w:rsid w:val="00CF7675"/>
    <w:rsid w:val="00D03715"/>
    <w:rsid w:val="00D17A31"/>
    <w:rsid w:val="00D72052"/>
    <w:rsid w:val="00D76B62"/>
    <w:rsid w:val="00D85FF1"/>
    <w:rsid w:val="00D91CA4"/>
    <w:rsid w:val="00DB6ADC"/>
    <w:rsid w:val="00DC3AC0"/>
    <w:rsid w:val="00DD5F62"/>
    <w:rsid w:val="00DE66FD"/>
    <w:rsid w:val="00E028BD"/>
    <w:rsid w:val="00E03528"/>
    <w:rsid w:val="00E150D8"/>
    <w:rsid w:val="00E64AAF"/>
    <w:rsid w:val="00E711DC"/>
    <w:rsid w:val="00E7268A"/>
    <w:rsid w:val="00E82D6D"/>
    <w:rsid w:val="00E92839"/>
    <w:rsid w:val="00E96FFB"/>
    <w:rsid w:val="00EA514A"/>
    <w:rsid w:val="00EB34DF"/>
    <w:rsid w:val="00EC3EF9"/>
    <w:rsid w:val="00ED61EB"/>
    <w:rsid w:val="00EE0360"/>
    <w:rsid w:val="00EE47FA"/>
    <w:rsid w:val="00EF056D"/>
    <w:rsid w:val="00EF1EF7"/>
    <w:rsid w:val="00F04B7D"/>
    <w:rsid w:val="00F144E3"/>
    <w:rsid w:val="00F20AAE"/>
    <w:rsid w:val="00FA3719"/>
    <w:rsid w:val="00FB5C60"/>
    <w:rsid w:val="00FC12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F7ECEE5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5214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5214E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A6792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6792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78887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419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453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694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9DBD47D7-5D53-6540-80C1-2B0B44463E5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2</TotalTime>
  <Pages>1</Pages>
  <Words>108</Words>
  <Characters>622</Characters>
  <Application>Microsoft Macintosh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7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 Foley</dc:creator>
  <cp:keywords/>
  <dc:description/>
  <cp:lastModifiedBy>John Loughlin</cp:lastModifiedBy>
  <cp:revision>98</cp:revision>
  <cp:lastPrinted>2017-06-15T10:18:00Z</cp:lastPrinted>
  <dcterms:created xsi:type="dcterms:W3CDTF">2017-02-01T13:48:00Z</dcterms:created>
  <dcterms:modified xsi:type="dcterms:W3CDTF">2018-08-01T11:34:00Z</dcterms:modified>
</cp:coreProperties>
</file>